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6E87" w14:textId="7999E8B6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Pr="0072754D">
        <w:rPr>
          <w:rFonts w:ascii="Times New Roman" w:hAnsi="Times New Roman" w:cs="Times New Roman"/>
          <w:b/>
        </w:rPr>
        <w:t>Availability of Data for the National Violent Death Reporting System, by State and Year</w:t>
      </w:r>
      <w:r w:rsidR="004A6451">
        <w:rPr>
          <w:rFonts w:ascii="Times New Roman" w:hAnsi="Times New Roman" w:cs="Times New Roman"/>
          <w:b/>
        </w:rPr>
        <w:t>.</w:t>
      </w:r>
    </w:p>
    <w:p w14:paraId="2A200D48" w14:textId="77777777" w:rsidR="002B5A2A" w:rsidRPr="0072754D" w:rsidRDefault="002B5A2A" w:rsidP="002B5A2A">
      <w:pPr>
        <w:spacing w:after="0" w:line="240" w:lineRule="auto"/>
        <w:ind w:left="90"/>
        <w:rPr>
          <w:rFonts w:ascii="Times New Roman" w:hAnsi="Times New Roman" w:cs="Times New Roman"/>
        </w:rPr>
      </w:pPr>
    </w:p>
    <w:tbl>
      <w:tblPr>
        <w:tblStyle w:val="ListTable6Colorful"/>
        <w:tblW w:w="14310" w:type="dxa"/>
        <w:jc w:val="center"/>
        <w:tblLook w:val="04E0" w:firstRow="1" w:lastRow="1" w:firstColumn="1" w:lastColumn="0" w:noHBand="0" w:noVBand="1"/>
      </w:tblPr>
      <w:tblGrid>
        <w:gridCol w:w="2052"/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85"/>
      </w:tblGrid>
      <w:tr w:rsidR="002B5A2A" w:rsidRPr="0020415F" w14:paraId="0B984A4F" w14:textId="77777777" w:rsidTr="00E00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AAA4DA3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State</w:t>
            </w:r>
          </w:p>
        </w:tc>
        <w:tc>
          <w:tcPr>
            <w:tcW w:w="718" w:type="dxa"/>
            <w:hideMark/>
          </w:tcPr>
          <w:p w14:paraId="62712ED2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3</w:t>
            </w:r>
          </w:p>
        </w:tc>
        <w:tc>
          <w:tcPr>
            <w:tcW w:w="717" w:type="dxa"/>
            <w:hideMark/>
          </w:tcPr>
          <w:p w14:paraId="2B1E0881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4</w:t>
            </w:r>
          </w:p>
        </w:tc>
        <w:tc>
          <w:tcPr>
            <w:tcW w:w="717" w:type="dxa"/>
            <w:hideMark/>
          </w:tcPr>
          <w:p w14:paraId="3A390B04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5</w:t>
            </w:r>
          </w:p>
        </w:tc>
        <w:tc>
          <w:tcPr>
            <w:tcW w:w="717" w:type="dxa"/>
            <w:hideMark/>
          </w:tcPr>
          <w:p w14:paraId="39685D3D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6</w:t>
            </w:r>
          </w:p>
        </w:tc>
        <w:tc>
          <w:tcPr>
            <w:tcW w:w="717" w:type="dxa"/>
            <w:hideMark/>
          </w:tcPr>
          <w:p w14:paraId="73CDBD41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7</w:t>
            </w:r>
          </w:p>
        </w:tc>
        <w:tc>
          <w:tcPr>
            <w:tcW w:w="717" w:type="dxa"/>
            <w:hideMark/>
          </w:tcPr>
          <w:p w14:paraId="36E26D7C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8</w:t>
            </w:r>
          </w:p>
        </w:tc>
        <w:tc>
          <w:tcPr>
            <w:tcW w:w="717" w:type="dxa"/>
            <w:hideMark/>
          </w:tcPr>
          <w:p w14:paraId="278F0617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09</w:t>
            </w:r>
          </w:p>
        </w:tc>
        <w:tc>
          <w:tcPr>
            <w:tcW w:w="717" w:type="dxa"/>
            <w:hideMark/>
          </w:tcPr>
          <w:p w14:paraId="34E9643E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0</w:t>
            </w:r>
          </w:p>
        </w:tc>
        <w:tc>
          <w:tcPr>
            <w:tcW w:w="717" w:type="dxa"/>
            <w:hideMark/>
          </w:tcPr>
          <w:p w14:paraId="78B767BA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1</w:t>
            </w:r>
          </w:p>
        </w:tc>
        <w:tc>
          <w:tcPr>
            <w:tcW w:w="717" w:type="dxa"/>
            <w:hideMark/>
          </w:tcPr>
          <w:p w14:paraId="2F13362B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2</w:t>
            </w:r>
          </w:p>
        </w:tc>
        <w:tc>
          <w:tcPr>
            <w:tcW w:w="717" w:type="dxa"/>
            <w:hideMark/>
          </w:tcPr>
          <w:p w14:paraId="0F11E32B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3</w:t>
            </w:r>
          </w:p>
        </w:tc>
        <w:tc>
          <w:tcPr>
            <w:tcW w:w="717" w:type="dxa"/>
            <w:hideMark/>
          </w:tcPr>
          <w:p w14:paraId="3C44B067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4</w:t>
            </w:r>
          </w:p>
        </w:tc>
        <w:tc>
          <w:tcPr>
            <w:tcW w:w="717" w:type="dxa"/>
            <w:hideMark/>
          </w:tcPr>
          <w:p w14:paraId="323039B5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5</w:t>
            </w:r>
          </w:p>
        </w:tc>
        <w:tc>
          <w:tcPr>
            <w:tcW w:w="717" w:type="dxa"/>
            <w:hideMark/>
          </w:tcPr>
          <w:p w14:paraId="7F22A9DE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6</w:t>
            </w:r>
          </w:p>
        </w:tc>
        <w:tc>
          <w:tcPr>
            <w:tcW w:w="717" w:type="dxa"/>
            <w:hideMark/>
          </w:tcPr>
          <w:p w14:paraId="6FDBB709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7</w:t>
            </w:r>
          </w:p>
        </w:tc>
        <w:tc>
          <w:tcPr>
            <w:tcW w:w="717" w:type="dxa"/>
            <w:hideMark/>
          </w:tcPr>
          <w:p w14:paraId="5B09CB2E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8</w:t>
            </w:r>
          </w:p>
        </w:tc>
        <w:tc>
          <w:tcPr>
            <w:tcW w:w="785" w:type="dxa"/>
          </w:tcPr>
          <w:p w14:paraId="21C487BE" w14:textId="77777777" w:rsidR="002B5A2A" w:rsidRPr="0020415F" w:rsidRDefault="002B5A2A" w:rsidP="00E002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019</w:t>
            </w:r>
          </w:p>
        </w:tc>
      </w:tr>
      <w:tr w:rsidR="002B5A2A" w:rsidRPr="0020415F" w14:paraId="06D1A8EA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C677AB5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Alabama</w:t>
            </w:r>
          </w:p>
        </w:tc>
        <w:tc>
          <w:tcPr>
            <w:tcW w:w="718" w:type="dxa"/>
            <w:hideMark/>
          </w:tcPr>
          <w:p w14:paraId="58DB72E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5D4F3F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5A147D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74CF02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DA69A4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B789A6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C79BA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0AB782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D2EA27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11B0DE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5F09DE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AE651A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0D660F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B53C03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7021D5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72CED0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18DC52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140DAFF0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3449C58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Alaska</w:t>
            </w:r>
          </w:p>
        </w:tc>
        <w:tc>
          <w:tcPr>
            <w:tcW w:w="718" w:type="dxa"/>
            <w:hideMark/>
          </w:tcPr>
          <w:p w14:paraId="0D2B2EC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CAD2E6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AD9F72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6EBE69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2FB058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30EF1F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F6665B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59833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30B850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BFA882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5450AC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4BAE49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0DF163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9652FA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9E0E49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3AD678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E6A034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97ACBBA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C23538A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Arizona</w:t>
            </w:r>
          </w:p>
        </w:tc>
        <w:tc>
          <w:tcPr>
            <w:tcW w:w="718" w:type="dxa"/>
            <w:hideMark/>
          </w:tcPr>
          <w:p w14:paraId="2248CEA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E2D419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9397AE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D2B880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A0DD47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F9D09B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68975B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275999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492F55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4DB44F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AF1148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DACD78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AD646F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96E410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5C1CA0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670BE5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5E421DB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3FEA5512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6E654AB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California</w:t>
            </w:r>
          </w:p>
        </w:tc>
        <w:tc>
          <w:tcPr>
            <w:tcW w:w="718" w:type="dxa"/>
            <w:hideMark/>
          </w:tcPr>
          <w:p w14:paraId="2D4B038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1D24E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C192CE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CDD906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AF9DFF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F12D09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FD814A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F9C490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AAFBD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F8C66E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855B40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AE7EB8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E43471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60A841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C7B08B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717" w:type="dxa"/>
            <w:hideMark/>
          </w:tcPr>
          <w:p w14:paraId="6709B5D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b</w:t>
            </w:r>
          </w:p>
        </w:tc>
        <w:tc>
          <w:tcPr>
            <w:tcW w:w="785" w:type="dxa"/>
          </w:tcPr>
          <w:p w14:paraId="7A91A16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e</w:t>
            </w:r>
          </w:p>
        </w:tc>
      </w:tr>
      <w:tr w:rsidR="002B5A2A" w:rsidRPr="0020415F" w14:paraId="5229C265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BCE6D3B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Colorado</w:t>
            </w:r>
          </w:p>
        </w:tc>
        <w:tc>
          <w:tcPr>
            <w:tcW w:w="718" w:type="dxa"/>
            <w:hideMark/>
          </w:tcPr>
          <w:p w14:paraId="5941342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57B374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303861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93BF32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BEBEDF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516066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900BB8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C269AD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00EBC2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055687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7960CA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26F3D1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086F1C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3F5F3A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D91F6E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3BA11E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44E7D4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B25A5D7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7138B36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Connecticut</w:t>
            </w:r>
          </w:p>
        </w:tc>
        <w:tc>
          <w:tcPr>
            <w:tcW w:w="718" w:type="dxa"/>
            <w:hideMark/>
          </w:tcPr>
          <w:p w14:paraId="33D06D6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E012F7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E87443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650FD9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C1CB32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412260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749B76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20CE02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300F36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686236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308619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39387A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DC7462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0DAA95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F9E8B4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050F5A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CEC2A7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0CADA654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4E58130E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Delaware</w:t>
            </w:r>
          </w:p>
        </w:tc>
        <w:tc>
          <w:tcPr>
            <w:tcW w:w="718" w:type="dxa"/>
            <w:hideMark/>
          </w:tcPr>
          <w:p w14:paraId="23DFD3C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CC755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ABFB5E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7B2F49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75E97E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2F7531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53B53B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007CD2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6562F0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357F66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095218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4348D9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F28A74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5A55AC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39963C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E95CC6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73CFF9C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3DDE8302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CD29AFC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District of Columbia</w:t>
            </w:r>
          </w:p>
        </w:tc>
        <w:tc>
          <w:tcPr>
            <w:tcW w:w="718" w:type="dxa"/>
            <w:hideMark/>
          </w:tcPr>
          <w:p w14:paraId="3690B7C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8E6F51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F54EB6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7D8119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72847E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F5AD4E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AA6DBB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E48CD7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9FFD03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5E36A1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0695F9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58564B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975D58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88CE74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09206E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D1ECF6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6206E72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629453D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C54B447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Georgia</w:t>
            </w:r>
          </w:p>
        </w:tc>
        <w:tc>
          <w:tcPr>
            <w:tcW w:w="718" w:type="dxa"/>
            <w:hideMark/>
          </w:tcPr>
          <w:p w14:paraId="7894C56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E65264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97A5E5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682F74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954D19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5FA025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338DE6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7B91FF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0BF49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9B315A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65193F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2A703D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C4BFC8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A24305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960784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4F294A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93EB81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1A78E2CE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38520ACE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Hawaii</w:t>
            </w:r>
          </w:p>
        </w:tc>
        <w:tc>
          <w:tcPr>
            <w:tcW w:w="718" w:type="dxa"/>
            <w:hideMark/>
          </w:tcPr>
          <w:p w14:paraId="3E754BE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4EE29F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FCDFB3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C2C710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FF9353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7C769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FDE94B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8FBEEB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402ED0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F4CF9A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711F46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6D9D58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E097A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C26705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9B11D9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c</w:t>
            </w:r>
          </w:p>
        </w:tc>
        <w:tc>
          <w:tcPr>
            <w:tcW w:w="717" w:type="dxa"/>
            <w:hideMark/>
          </w:tcPr>
          <w:p w14:paraId="6AC9DF9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5D9439C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70014F1F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AA1C112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Illinois</w:t>
            </w:r>
          </w:p>
        </w:tc>
        <w:tc>
          <w:tcPr>
            <w:tcW w:w="718" w:type="dxa"/>
            <w:hideMark/>
          </w:tcPr>
          <w:p w14:paraId="1A7886E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CDC7B6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176E15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8AF353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499A02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4A1C6D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D561BA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B7048B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DA3376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92365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3BE7C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A38536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DE5600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3A1C7C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407B0CF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4BAD457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85" w:type="dxa"/>
          </w:tcPr>
          <w:p w14:paraId="514F732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</w:tr>
      <w:tr w:rsidR="002B5A2A" w:rsidRPr="0020415F" w14:paraId="756AC209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D453BB0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Indiana</w:t>
            </w:r>
          </w:p>
        </w:tc>
        <w:tc>
          <w:tcPr>
            <w:tcW w:w="718" w:type="dxa"/>
            <w:hideMark/>
          </w:tcPr>
          <w:p w14:paraId="640FD0A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C3E73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F8AE9D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F39154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BF10AC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361AB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BAB32A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1C2DA2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B38E27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054BB3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9EC12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E64303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49B437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377112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9D8F8F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3D46E8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7A022F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C8FB29B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BA2BEB8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Iowa</w:t>
            </w:r>
          </w:p>
        </w:tc>
        <w:tc>
          <w:tcPr>
            <w:tcW w:w="718" w:type="dxa"/>
            <w:hideMark/>
          </w:tcPr>
          <w:p w14:paraId="4D7B5E9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0E917E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946F09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1883AA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23FE1A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7C19A1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4141F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78B8F5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007FAA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282CB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94843F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464529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7C242D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28B7BA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C13F3E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8112A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76B6596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1C6727A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3FC3D287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Kansas</w:t>
            </w:r>
          </w:p>
        </w:tc>
        <w:tc>
          <w:tcPr>
            <w:tcW w:w="718" w:type="dxa"/>
            <w:hideMark/>
          </w:tcPr>
          <w:p w14:paraId="5670664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11168F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3F4D98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348AA1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5B1FCB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39A3F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6543BA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82733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F8A686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BD53C4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E76FE8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60EA55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AE97B2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A25853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C7576D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15DBF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496A1B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684A5836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55226980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Kentucky</w:t>
            </w:r>
          </w:p>
        </w:tc>
        <w:tc>
          <w:tcPr>
            <w:tcW w:w="718" w:type="dxa"/>
            <w:hideMark/>
          </w:tcPr>
          <w:p w14:paraId="2436306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EA9F0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CE2B1D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FCC919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5F93E1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5CEFC9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0BC6A8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75039D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BC834A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A98464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ECBFAC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261D72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E88BC7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EB37A2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61D7E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2A37E9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553B8AD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6188F51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726F500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Louisiana</w:t>
            </w:r>
          </w:p>
        </w:tc>
        <w:tc>
          <w:tcPr>
            <w:tcW w:w="718" w:type="dxa"/>
            <w:hideMark/>
          </w:tcPr>
          <w:p w14:paraId="7C91AB4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B63EDE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3AA723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CEB68F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E278BA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E2636B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B0D5C8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AA459D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E18B93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5877BA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9A09B3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16FD1D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9D11F4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6A9FD9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273AF4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B17191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02993D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74FB4474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73F00D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aine</w:t>
            </w:r>
          </w:p>
        </w:tc>
        <w:tc>
          <w:tcPr>
            <w:tcW w:w="718" w:type="dxa"/>
            <w:hideMark/>
          </w:tcPr>
          <w:p w14:paraId="170F842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94EB74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BD9B4B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9F7E5B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6339D2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51FCF1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05744A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EF151B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AD9E42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411A2C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39D74C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A966FC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84C066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79F869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DFA7C5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D81AFC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33418E4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7F759BE7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67E051B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aryland</w:t>
            </w:r>
          </w:p>
        </w:tc>
        <w:tc>
          <w:tcPr>
            <w:tcW w:w="718" w:type="dxa"/>
            <w:hideMark/>
          </w:tcPr>
          <w:p w14:paraId="0B96DD7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5BACCF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56C69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E0CC5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B0FFF5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FC4563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A2C8E7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A62493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79EAE3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D8F91B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7D6B3E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2BFD61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4852D4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26355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8D823F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6E895C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53C674A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0888F373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5DEAF570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assachusetts</w:t>
            </w:r>
          </w:p>
        </w:tc>
        <w:tc>
          <w:tcPr>
            <w:tcW w:w="718" w:type="dxa"/>
            <w:hideMark/>
          </w:tcPr>
          <w:p w14:paraId="19D6A1B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0746D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434AF7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3D605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1A6F00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C54373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5D7ACB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E0A0A5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23AF92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B762A3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F3D2A1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8836B4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4B63C0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E28F6B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48C8F3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F5FCDB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49637B9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598490A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8F040F9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ichigan</w:t>
            </w:r>
          </w:p>
        </w:tc>
        <w:tc>
          <w:tcPr>
            <w:tcW w:w="718" w:type="dxa"/>
            <w:hideMark/>
          </w:tcPr>
          <w:p w14:paraId="03F93AC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B51494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74DFD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6BD0E8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DE34AC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3B97AA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A447B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261187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1F4824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C36604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D17EA5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85088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FA6155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18D77B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B36311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90562F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EB29F5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ED03D63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E36DC72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innesota</w:t>
            </w:r>
          </w:p>
        </w:tc>
        <w:tc>
          <w:tcPr>
            <w:tcW w:w="718" w:type="dxa"/>
            <w:hideMark/>
          </w:tcPr>
          <w:p w14:paraId="19B3FD2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90263E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BBF865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D92516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14A08C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3EA54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E56CA5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29C4A2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0D4E9D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31BE81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A3F5C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17AB7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195FC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87C189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BC7C3F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9B5277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5B86A3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3256F0AC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5CFE4A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issouri</w:t>
            </w:r>
          </w:p>
        </w:tc>
        <w:tc>
          <w:tcPr>
            <w:tcW w:w="718" w:type="dxa"/>
            <w:hideMark/>
          </w:tcPr>
          <w:p w14:paraId="4383541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3D375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780E7A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7441D2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B203EE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F1B2CC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091423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FA6A1E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69E1E4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AFC008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AC1AA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58623B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615418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87ECEC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3CF64C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5956C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C638E4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B26C82B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4C5BC203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Montana</w:t>
            </w:r>
          </w:p>
        </w:tc>
        <w:tc>
          <w:tcPr>
            <w:tcW w:w="718" w:type="dxa"/>
          </w:tcPr>
          <w:p w14:paraId="772ECA8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91C63E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1324EA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1FFD7B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F03AE7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4B4A135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3D46B9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7302CD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4E3400C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C0F9F2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E58629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FCC38F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8B329D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4C58CE1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05E7DA1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2AA5AC7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85" w:type="dxa"/>
          </w:tcPr>
          <w:p w14:paraId="30D65FD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164F23A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9D9DB0A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braska</w:t>
            </w:r>
          </w:p>
        </w:tc>
        <w:tc>
          <w:tcPr>
            <w:tcW w:w="718" w:type="dxa"/>
            <w:hideMark/>
          </w:tcPr>
          <w:p w14:paraId="05B4B1B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011FA2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CB70AC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52649B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E7DB6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1D824E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0BA34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582D47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71D16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1F3D98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2EBF08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077032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0C1753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8B9BA4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2C420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4EF147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42F1CD7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0850A405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8AD6F4B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vada</w:t>
            </w:r>
          </w:p>
        </w:tc>
        <w:tc>
          <w:tcPr>
            <w:tcW w:w="718" w:type="dxa"/>
            <w:hideMark/>
          </w:tcPr>
          <w:p w14:paraId="20934A0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8B570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5960CF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87B674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134B2B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DB9776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F27024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68F903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C9BBAB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D579FB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5969B5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DD19E5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B330C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E62908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4FE6F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25C234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3C1AE8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752DE7EB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8B111C9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w Hampshire</w:t>
            </w:r>
          </w:p>
        </w:tc>
        <w:tc>
          <w:tcPr>
            <w:tcW w:w="718" w:type="dxa"/>
            <w:hideMark/>
          </w:tcPr>
          <w:p w14:paraId="5C0407D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1AC8E7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3E1D47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9A0379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281606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5CA41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50EE6A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7B49E7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731163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12E695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8CFAE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782AC9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B23DE9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A1E45F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66F77D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D553BC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9E36F3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16AEA1C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D270DE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w Jersey</w:t>
            </w:r>
          </w:p>
        </w:tc>
        <w:tc>
          <w:tcPr>
            <w:tcW w:w="718" w:type="dxa"/>
            <w:hideMark/>
          </w:tcPr>
          <w:p w14:paraId="5E4CD6D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4DAEF6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E1F924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C3B35F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691F07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7C3C83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CE5F4B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CEB37B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6C69DF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CA6BEB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3EF058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3B351D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156E05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CE88D5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084385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B72891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401501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12082102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3DA406E5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w Mexico</w:t>
            </w:r>
          </w:p>
        </w:tc>
        <w:tc>
          <w:tcPr>
            <w:tcW w:w="718" w:type="dxa"/>
            <w:hideMark/>
          </w:tcPr>
          <w:p w14:paraId="58A9470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117789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C7B166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917082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3A12D8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95CF1C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DB3652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3CACE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0C155E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4089BA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947A2A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C37530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179318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16CBC0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375A7F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3BA7A2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33EC79C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5B50AB9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5CE7042B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ew York</w:t>
            </w:r>
          </w:p>
        </w:tc>
        <w:tc>
          <w:tcPr>
            <w:tcW w:w="718" w:type="dxa"/>
            <w:hideMark/>
          </w:tcPr>
          <w:p w14:paraId="2597D98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81368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115F07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1B72F7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BA4DC7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EA9D0C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3BAB06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0DC73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7A06F8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0E48DF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B277F2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5467C2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C168A5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7C5E3B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DBE324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49BDA9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A1D6B9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f</w:t>
            </w:r>
          </w:p>
        </w:tc>
      </w:tr>
      <w:tr w:rsidR="002B5A2A" w:rsidRPr="0020415F" w14:paraId="0FDE2941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D691BA6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orth Carolina</w:t>
            </w:r>
          </w:p>
        </w:tc>
        <w:tc>
          <w:tcPr>
            <w:tcW w:w="718" w:type="dxa"/>
            <w:hideMark/>
          </w:tcPr>
          <w:p w14:paraId="34566A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24ED65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582701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8133F7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57727B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73AEBF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A7A8EA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ABFCA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D6D94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F5A53D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74EE07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805A6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BD02BC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C2B3CA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1C23BE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3806B4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30A0475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2CBB298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58E1691F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North Dakota</w:t>
            </w:r>
          </w:p>
        </w:tc>
        <w:tc>
          <w:tcPr>
            <w:tcW w:w="718" w:type="dxa"/>
          </w:tcPr>
          <w:p w14:paraId="5A8AA12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1356302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6C82758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63E4883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149EE9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1C53A79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05152A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ADCA1B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D35BE0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1C801B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20F7786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0D362B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87F932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13DE6C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2ECA904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2C0D813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85" w:type="dxa"/>
          </w:tcPr>
          <w:p w14:paraId="1D22957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3897F6E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B8F40F1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Ohio</w:t>
            </w:r>
          </w:p>
        </w:tc>
        <w:tc>
          <w:tcPr>
            <w:tcW w:w="718" w:type="dxa"/>
            <w:hideMark/>
          </w:tcPr>
          <w:p w14:paraId="71BB419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7CFB77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BEFF7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85B55E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2FAE79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E945F6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D1DE04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E32753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0C77BE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FE8F3E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6E0E9F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D7C650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83D5FA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58BE29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280689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3382EA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7D62D4C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0B0A346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5CEA6E29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Oklahoma</w:t>
            </w:r>
          </w:p>
        </w:tc>
        <w:tc>
          <w:tcPr>
            <w:tcW w:w="718" w:type="dxa"/>
            <w:hideMark/>
          </w:tcPr>
          <w:p w14:paraId="2890F48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01025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DC442D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D43F2A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2C13A1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9DDCE5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D416E2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22B3E1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FF89D5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FB8EEE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4B295D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22A7B1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2C03CF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3EF273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8BF78B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87D7C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7A6CF2E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B843675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5374965C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lastRenderedPageBreak/>
              <w:t>Oregon</w:t>
            </w:r>
          </w:p>
        </w:tc>
        <w:tc>
          <w:tcPr>
            <w:tcW w:w="718" w:type="dxa"/>
            <w:hideMark/>
          </w:tcPr>
          <w:p w14:paraId="3AB930C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D90DE3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9AAC0D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B513E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BC890C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8670DA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48417D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9347D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F38719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36B010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B1257F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9C52E9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C9A2A5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157BF6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E576E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B35E26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3D3CAB4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EF51FFF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7A2A1B0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Pennsylvania</w:t>
            </w:r>
          </w:p>
        </w:tc>
        <w:tc>
          <w:tcPr>
            <w:tcW w:w="718" w:type="dxa"/>
            <w:hideMark/>
          </w:tcPr>
          <w:p w14:paraId="3C5B539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6A30B3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7F1454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DFA51A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71C919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E09769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C165B1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0B04C1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66472B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69288B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E9395F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EED1B7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94486C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4F3E14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7B1732B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44019E5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85" w:type="dxa"/>
          </w:tcPr>
          <w:p w14:paraId="0D23BC2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</w:tr>
      <w:tr w:rsidR="002B5A2A" w:rsidRPr="0020415F" w14:paraId="622950A5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CD94398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Puerto Rico</w:t>
            </w:r>
          </w:p>
        </w:tc>
        <w:tc>
          <w:tcPr>
            <w:tcW w:w="718" w:type="dxa"/>
            <w:hideMark/>
          </w:tcPr>
          <w:p w14:paraId="0602DC6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CE78D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9FEC20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D65311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E186CC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A122E6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68B78B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FA2E70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785327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BEDA0B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63BBA7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C6D383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512F0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2A01EE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3CE990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7D166D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76393C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16FA54FC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6607C6D8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Rhode Island</w:t>
            </w:r>
          </w:p>
        </w:tc>
        <w:tc>
          <w:tcPr>
            <w:tcW w:w="718" w:type="dxa"/>
            <w:hideMark/>
          </w:tcPr>
          <w:p w14:paraId="536444C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8B061B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1A24D6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A8035A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397C56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07BCF1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8C374D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D659E9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E81DBD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DB06B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B9E7FD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A9A31C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87418E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8ED052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7EB86D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1A04EC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0DFBFBD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F5AB71E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C9AF927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South Carolina</w:t>
            </w:r>
          </w:p>
        </w:tc>
        <w:tc>
          <w:tcPr>
            <w:tcW w:w="718" w:type="dxa"/>
            <w:hideMark/>
          </w:tcPr>
          <w:p w14:paraId="00550A1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970BB5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4CEFDA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3E5AEC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D6E201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4D112F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3D1E2C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5F4C91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D3ACC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5975EC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B1CAD8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639B95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F88C36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CBE37F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875D2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B27B48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6D45F1D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09A61D6C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462FCBCC" w14:textId="77777777" w:rsidR="002B5A2A" w:rsidRPr="0020415F" w:rsidRDefault="002B5A2A" w:rsidP="00E002A2">
            <w:pPr>
              <w:ind w:right="-92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Utah</w:t>
            </w:r>
          </w:p>
        </w:tc>
        <w:tc>
          <w:tcPr>
            <w:tcW w:w="718" w:type="dxa"/>
            <w:hideMark/>
          </w:tcPr>
          <w:p w14:paraId="32AA190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28F7CD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5B5D0C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B1809E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44012E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921B55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D36450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6043FB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C0D45A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4358F9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5D1E2E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FFB86D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F710A1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E9E388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6EC6BA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6EA341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51DC409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5037C7BD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44C37FCA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Vermont</w:t>
            </w:r>
          </w:p>
        </w:tc>
        <w:tc>
          <w:tcPr>
            <w:tcW w:w="718" w:type="dxa"/>
            <w:hideMark/>
          </w:tcPr>
          <w:p w14:paraId="1B0A542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64A577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D0A7C8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56EF2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0225F6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1B3966B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19E34B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D59A3B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2EA22F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B4BE06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8EDA41F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FBDE9A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3BA05A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27700D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A678AD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1468BC2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1A6C850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24139E47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6F67CF9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Virginia</w:t>
            </w:r>
          </w:p>
        </w:tc>
        <w:tc>
          <w:tcPr>
            <w:tcW w:w="718" w:type="dxa"/>
            <w:hideMark/>
          </w:tcPr>
          <w:p w14:paraId="392511B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E26126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59C6FE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D7DC82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D73AAAD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9677F0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280CA4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1DD732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797FCE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CCD2FC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6AF090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3F98D8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7B690C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1DC6F3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00A2894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679913B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30C581D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007C7E0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1FABDCF7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Washington</w:t>
            </w:r>
          </w:p>
        </w:tc>
        <w:tc>
          <w:tcPr>
            <w:tcW w:w="718" w:type="dxa"/>
            <w:hideMark/>
          </w:tcPr>
          <w:p w14:paraId="1F48BB0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43C10C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F5D5BB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B94741D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937675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D831551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8D5B98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A3BB96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043745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6D2E6A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3E66AB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999634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C82380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AABC52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0AB7189A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  <w:r w:rsidRPr="0020415F">
              <w:rPr>
                <w:rFonts w:ascii="Times New Roman" w:eastAsia="Times New Roman" w:hAnsi="Times New Roman" w:cs="Times New Roman"/>
                <w:color w:val="auto"/>
                <w:vertAlign w:val="superscript"/>
              </w:rPr>
              <w:t>d</w:t>
            </w:r>
          </w:p>
        </w:tc>
        <w:tc>
          <w:tcPr>
            <w:tcW w:w="717" w:type="dxa"/>
            <w:hideMark/>
          </w:tcPr>
          <w:p w14:paraId="2D377E99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4500855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04114F07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058BA67C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West Virginia</w:t>
            </w:r>
          </w:p>
        </w:tc>
        <w:tc>
          <w:tcPr>
            <w:tcW w:w="718" w:type="dxa"/>
            <w:hideMark/>
          </w:tcPr>
          <w:p w14:paraId="597E88CF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6535C0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6FDF81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7823871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0603279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211E32E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3453F11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291437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29D639B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A70391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E4B99A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155345A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36A426A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526ADE35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68DB6A6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48EA2E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2F0C407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41FF16D3" w14:textId="77777777" w:rsidTr="00E002A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27116B7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Wisconsin</w:t>
            </w:r>
          </w:p>
        </w:tc>
        <w:tc>
          <w:tcPr>
            <w:tcW w:w="718" w:type="dxa"/>
            <w:hideMark/>
          </w:tcPr>
          <w:p w14:paraId="6254058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  <w:hideMark/>
          </w:tcPr>
          <w:p w14:paraId="4C65C5D8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763BE3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885408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B08B73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86A43E0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FBAC25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ABF4965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576F78D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6A7B9F14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2392AD57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4D10ABB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13992FE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6D06EC3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35361C9C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17" w:type="dxa"/>
            <w:hideMark/>
          </w:tcPr>
          <w:p w14:paraId="77F46A8E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  <w:tc>
          <w:tcPr>
            <w:tcW w:w="785" w:type="dxa"/>
          </w:tcPr>
          <w:p w14:paraId="76A8BA46" w14:textId="77777777" w:rsidR="002B5A2A" w:rsidRPr="0020415F" w:rsidRDefault="002B5A2A" w:rsidP="00E0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3F796FE9" w14:textId="77777777" w:rsidTr="00E0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721B7F2E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Wyoming</w:t>
            </w:r>
          </w:p>
        </w:tc>
        <w:tc>
          <w:tcPr>
            <w:tcW w:w="718" w:type="dxa"/>
          </w:tcPr>
          <w:p w14:paraId="23EB0272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09C9974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15BD135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119B2827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08602136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6AE6BB3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30A8A8A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15A3AAC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0D89C0F0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8BB729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4A287FB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0EB8A6C4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5CE2566A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7219F69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69164078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17" w:type="dxa"/>
          </w:tcPr>
          <w:p w14:paraId="15B42339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785" w:type="dxa"/>
          </w:tcPr>
          <w:p w14:paraId="3AB7FD33" w14:textId="77777777" w:rsidR="002B5A2A" w:rsidRPr="0020415F" w:rsidRDefault="002B5A2A" w:rsidP="00E0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X</w:t>
            </w:r>
          </w:p>
        </w:tc>
      </w:tr>
      <w:tr w:rsidR="002B5A2A" w:rsidRPr="0020415F" w14:paraId="30C46135" w14:textId="77777777" w:rsidTr="00E002A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hideMark/>
          </w:tcPr>
          <w:p w14:paraId="30C70414" w14:textId="77777777" w:rsidR="002B5A2A" w:rsidRPr="0020415F" w:rsidRDefault="002B5A2A" w:rsidP="00E002A2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Total</w:t>
            </w:r>
          </w:p>
        </w:tc>
        <w:tc>
          <w:tcPr>
            <w:tcW w:w="718" w:type="dxa"/>
            <w:hideMark/>
          </w:tcPr>
          <w:p w14:paraId="5DF44336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7</w:t>
            </w:r>
          </w:p>
        </w:tc>
        <w:tc>
          <w:tcPr>
            <w:tcW w:w="717" w:type="dxa"/>
            <w:hideMark/>
          </w:tcPr>
          <w:p w14:paraId="7EC3678C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3</w:t>
            </w:r>
          </w:p>
        </w:tc>
        <w:tc>
          <w:tcPr>
            <w:tcW w:w="717" w:type="dxa"/>
            <w:hideMark/>
          </w:tcPr>
          <w:p w14:paraId="29686C82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26177A70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6DC0F1E7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1E0D153E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76F4BBC5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25D46303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717" w:type="dxa"/>
            <w:hideMark/>
          </w:tcPr>
          <w:p w14:paraId="5FE73A09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7</w:t>
            </w:r>
          </w:p>
        </w:tc>
        <w:tc>
          <w:tcPr>
            <w:tcW w:w="717" w:type="dxa"/>
            <w:hideMark/>
          </w:tcPr>
          <w:p w14:paraId="44AA6434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7</w:t>
            </w:r>
          </w:p>
        </w:tc>
        <w:tc>
          <w:tcPr>
            <w:tcW w:w="717" w:type="dxa"/>
            <w:hideMark/>
          </w:tcPr>
          <w:p w14:paraId="57D2FF2C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7</w:t>
            </w:r>
          </w:p>
        </w:tc>
        <w:tc>
          <w:tcPr>
            <w:tcW w:w="717" w:type="dxa"/>
            <w:hideMark/>
          </w:tcPr>
          <w:p w14:paraId="5494247C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717" w:type="dxa"/>
            <w:hideMark/>
          </w:tcPr>
          <w:p w14:paraId="5248794B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27</w:t>
            </w:r>
          </w:p>
        </w:tc>
        <w:tc>
          <w:tcPr>
            <w:tcW w:w="717" w:type="dxa"/>
            <w:hideMark/>
          </w:tcPr>
          <w:p w14:paraId="416220B1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32</w:t>
            </w:r>
          </w:p>
        </w:tc>
        <w:tc>
          <w:tcPr>
            <w:tcW w:w="717" w:type="dxa"/>
            <w:hideMark/>
          </w:tcPr>
          <w:p w14:paraId="6C8CF619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37</w:t>
            </w:r>
          </w:p>
        </w:tc>
        <w:tc>
          <w:tcPr>
            <w:tcW w:w="717" w:type="dxa"/>
            <w:hideMark/>
          </w:tcPr>
          <w:p w14:paraId="76CA0814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41</w:t>
            </w:r>
          </w:p>
        </w:tc>
        <w:tc>
          <w:tcPr>
            <w:tcW w:w="785" w:type="dxa"/>
          </w:tcPr>
          <w:p w14:paraId="3FA4CFCA" w14:textId="77777777" w:rsidR="002B5A2A" w:rsidRPr="0020415F" w:rsidRDefault="002B5A2A" w:rsidP="00E002A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20415F">
              <w:rPr>
                <w:rFonts w:ascii="Times New Roman" w:eastAsia="Times New Roman" w:hAnsi="Times New Roman" w:cs="Times New Roman"/>
                <w:color w:val="auto"/>
              </w:rPr>
              <w:t>44</w:t>
            </w:r>
          </w:p>
        </w:tc>
      </w:tr>
    </w:tbl>
    <w:p w14:paraId="78D20C83" w14:textId="77777777" w:rsidR="002B5A2A" w:rsidRPr="0072754D" w:rsidRDefault="002B5A2A" w:rsidP="002B5A2A">
      <w:pPr>
        <w:spacing w:after="0" w:line="240" w:lineRule="auto"/>
        <w:ind w:left="180"/>
        <w:rPr>
          <w:rFonts w:ascii="Times New Roman" w:hAnsi="Times New Roman" w:cs="Times New Roman"/>
          <w:vertAlign w:val="superscript"/>
        </w:rPr>
      </w:pPr>
    </w:p>
    <w:p w14:paraId="2D36EAC3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hAnsi="Times New Roman" w:cs="Times New Roman"/>
          <w:vertAlign w:val="superscript"/>
        </w:rPr>
        <w:t xml:space="preserve">a </w:t>
      </w:r>
      <w:r w:rsidRPr="0072754D">
        <w:rPr>
          <w:rFonts w:ascii="Times New Roman" w:hAnsi="Times New Roman" w:cs="Times New Roman"/>
        </w:rPr>
        <w:t>Collected data for violent deaths that occurred in 4 counties (</w:t>
      </w:r>
      <w:r w:rsidRPr="0072754D">
        <w:rPr>
          <w:rFonts w:ascii="Times New Roman" w:hAnsi="Times New Roman" w:cs="Times New Roman"/>
          <w:i/>
        </w:rPr>
        <w:t xml:space="preserve">n </w:t>
      </w:r>
      <w:r w:rsidRPr="0072754D">
        <w:rPr>
          <w:rFonts w:ascii="Times New Roman" w:hAnsi="Times New Roman" w:cs="Times New Roman"/>
        </w:rPr>
        <w:t>= 1,866; representing 27.8% of violent deaths that occurred in California in 2017), in accordance with requirements under which the state was funded</w:t>
      </w:r>
    </w:p>
    <w:p w14:paraId="2ED90758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hAnsi="Times New Roman" w:cs="Times New Roman"/>
          <w:vertAlign w:val="superscript"/>
        </w:rPr>
        <w:t xml:space="preserve">b </w:t>
      </w:r>
      <w:r w:rsidRPr="0072754D">
        <w:rPr>
          <w:rFonts w:ascii="Times New Roman" w:hAnsi="Times New Roman" w:cs="Times New Roman"/>
        </w:rPr>
        <w:t>Collected data for violent deaths that occurred in 21 counties (</w:t>
      </w:r>
      <w:r w:rsidRPr="0072754D">
        <w:rPr>
          <w:rFonts w:ascii="Times New Roman" w:hAnsi="Times New Roman" w:cs="Times New Roman"/>
          <w:i/>
        </w:rPr>
        <w:t>n</w:t>
      </w:r>
      <w:r w:rsidRPr="0072754D">
        <w:rPr>
          <w:rFonts w:ascii="Times New Roman" w:hAnsi="Times New Roman" w:cs="Times New Roman"/>
        </w:rPr>
        <w:t xml:space="preserve"> = 3,659; representing 55.1% of violent deaths that occurred in California in 2018), in accordance with requirements under which the state was funded</w:t>
      </w:r>
    </w:p>
    <w:p w14:paraId="56FB7FE7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hAnsi="Times New Roman" w:cs="Times New Roman"/>
          <w:vertAlign w:val="superscript"/>
        </w:rPr>
        <w:t>c</w:t>
      </w:r>
      <w:r w:rsidRPr="0072754D">
        <w:rPr>
          <w:rFonts w:ascii="Times New Roman" w:hAnsi="Times New Roman" w:cs="Times New Roman"/>
        </w:rPr>
        <w:t xml:space="preserve"> Excluded from data years 2017 and 2018 due to incomplete case reporting</w:t>
      </w:r>
    </w:p>
    <w:p w14:paraId="09669EF5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hAnsi="Times New Roman" w:cs="Times New Roman"/>
          <w:vertAlign w:val="superscript"/>
        </w:rPr>
        <w:t xml:space="preserve">d </w:t>
      </w:r>
      <w:r w:rsidRPr="0072754D">
        <w:rPr>
          <w:rFonts w:ascii="Times New Roman" w:hAnsi="Times New Roman" w:cs="Times New Roman"/>
        </w:rPr>
        <w:t>Collected data on &gt;80% of violent deaths in state, in accordance with requirements under which the state was funded.</w:t>
      </w:r>
    </w:p>
    <w:p w14:paraId="40ECCEE8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hAnsi="Times New Roman" w:cs="Times New Roman"/>
          <w:vertAlign w:val="superscript"/>
        </w:rPr>
        <w:t xml:space="preserve">e </w:t>
      </w:r>
      <w:r w:rsidRPr="0072754D">
        <w:rPr>
          <w:rFonts w:ascii="Times New Roman" w:hAnsi="Times New Roman" w:cs="Times New Roman"/>
        </w:rPr>
        <w:t>Collected data for violent deaths that occurred in 30 counties (</w:t>
      </w:r>
      <w:r w:rsidRPr="0072754D">
        <w:rPr>
          <w:rFonts w:ascii="Times New Roman" w:hAnsi="Times New Roman" w:cs="Times New Roman"/>
          <w:i/>
        </w:rPr>
        <w:t>n</w:t>
      </w:r>
      <w:r w:rsidRPr="0072754D">
        <w:rPr>
          <w:rFonts w:ascii="Times New Roman" w:hAnsi="Times New Roman" w:cs="Times New Roman"/>
        </w:rPr>
        <w:t xml:space="preserve"> = 3,645; representing 55.3% of violent deaths that occurred in California in 2019), in accordance with requirements under which the state was funded</w:t>
      </w:r>
    </w:p>
    <w:p w14:paraId="57CA7312" w14:textId="77777777" w:rsidR="002B5A2A" w:rsidRPr="0072754D" w:rsidRDefault="002B5A2A" w:rsidP="002B5A2A">
      <w:pPr>
        <w:spacing w:after="0" w:line="240" w:lineRule="auto"/>
        <w:ind w:left="-630"/>
        <w:rPr>
          <w:rFonts w:ascii="Times New Roman" w:hAnsi="Times New Roman" w:cs="Times New Roman"/>
        </w:rPr>
      </w:pPr>
      <w:r w:rsidRPr="0072754D">
        <w:rPr>
          <w:rFonts w:ascii="Times New Roman" w:eastAsia="Times New Roman" w:hAnsi="Times New Roman" w:cs="Times New Roman"/>
          <w:vertAlign w:val="superscript"/>
        </w:rPr>
        <w:t xml:space="preserve">f </w:t>
      </w:r>
      <w:r w:rsidRPr="0072754D">
        <w:rPr>
          <w:rFonts w:ascii="Times New Roman" w:eastAsia="Times New Roman" w:hAnsi="Times New Roman" w:cs="Times New Roman"/>
        </w:rPr>
        <w:t>Excluded from data year 2019 due to incomplete case reporting</w:t>
      </w:r>
    </w:p>
    <w:p w14:paraId="315DF3C5" w14:textId="77777777" w:rsidR="008238C7" w:rsidRDefault="008238C7"/>
    <w:sectPr w:rsidR="008238C7" w:rsidSect="002B5A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A2A"/>
    <w:rsid w:val="002B5A2A"/>
    <w:rsid w:val="004A6451"/>
    <w:rsid w:val="0082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5D77"/>
  <w15:chartTrackingRefBased/>
  <w15:docId w15:val="{94D46246-AC31-43B4-A4B7-C487A678E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B5A2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Gregory</dc:creator>
  <cp:keywords/>
  <dc:description/>
  <cp:lastModifiedBy>Zimmerman, Gregory</cp:lastModifiedBy>
  <cp:revision>2</cp:revision>
  <dcterms:created xsi:type="dcterms:W3CDTF">2023-06-02T15:06:00Z</dcterms:created>
  <dcterms:modified xsi:type="dcterms:W3CDTF">2023-10-23T18:23:00Z</dcterms:modified>
</cp:coreProperties>
</file>